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9D9" w:rsidRDefault="002C29D9">
      <w:r>
        <w:rPr>
          <w:b/>
        </w:rPr>
        <w:t>Supplementary Appendix 2 – Number and cost of claims for included antibiotics</w:t>
      </w:r>
      <w:bookmarkStart w:id="0" w:name="_GoBack"/>
      <w:bookmarkEnd w:id="0"/>
    </w:p>
    <w:tbl>
      <w:tblPr>
        <w:tblStyle w:val="PlainTable3"/>
        <w:tblW w:w="11250" w:type="dxa"/>
        <w:tblLook w:val="04A0" w:firstRow="1" w:lastRow="0" w:firstColumn="1" w:lastColumn="0" w:noHBand="0" w:noVBand="1"/>
      </w:tblPr>
      <w:tblGrid>
        <w:gridCol w:w="3420"/>
        <w:gridCol w:w="1710"/>
        <w:gridCol w:w="2790"/>
        <w:gridCol w:w="1840"/>
        <w:gridCol w:w="1490"/>
      </w:tblGrid>
      <w:tr w:rsidR="00743CA4" w:rsidRPr="00743CA4" w:rsidTr="00743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20" w:type="dxa"/>
            <w:noWrap/>
            <w:vAlign w:val="center"/>
            <w:hideMark/>
          </w:tcPr>
          <w:p w:rsidR="00743CA4" w:rsidRPr="00743CA4" w:rsidRDefault="00743CA4" w:rsidP="00743CA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Generic Name</w:t>
            </w:r>
          </w:p>
        </w:tc>
        <w:tc>
          <w:tcPr>
            <w:tcW w:w="1710" w:type="dxa"/>
            <w:noWrap/>
            <w:vAlign w:val="center"/>
            <w:hideMark/>
          </w:tcPr>
          <w:p w:rsidR="00743CA4" w:rsidRPr="00743CA4" w:rsidRDefault="00743CA4" w:rsidP="00743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Total Number of Drug Claims</w:t>
            </w:r>
          </w:p>
        </w:tc>
        <w:tc>
          <w:tcPr>
            <w:tcW w:w="2790" w:type="dxa"/>
            <w:noWrap/>
            <w:vAlign w:val="center"/>
            <w:hideMark/>
          </w:tcPr>
          <w:p w:rsidR="00743CA4" w:rsidRPr="00743CA4" w:rsidRDefault="00743CA4" w:rsidP="00743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Total Drug Expenditure (2013 USD)</w:t>
            </w:r>
          </w:p>
        </w:tc>
        <w:tc>
          <w:tcPr>
            <w:tcW w:w="1840" w:type="dxa"/>
            <w:vAlign w:val="center"/>
          </w:tcPr>
          <w:p w:rsidR="00743CA4" w:rsidRPr="00743CA4" w:rsidRDefault="00743CA4" w:rsidP="00743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</w:rPr>
            </w:pPr>
            <w:r w:rsidRPr="00743CA4">
              <w:rPr>
                <w:rFonts w:ascii="Calibri" w:hAnsi="Calibri"/>
                <w:bCs w:val="0"/>
              </w:rPr>
              <w:t>Antibiotic Claims / 1,000 Part D Beneficiaries</w:t>
            </w:r>
          </w:p>
          <w:p w:rsidR="00743CA4" w:rsidRPr="00743CA4" w:rsidRDefault="00743CA4" w:rsidP="00743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sz w:val="20"/>
                <w:szCs w:val="20"/>
              </w:rPr>
            </w:pPr>
          </w:p>
        </w:tc>
        <w:tc>
          <w:tcPr>
            <w:tcW w:w="1490" w:type="dxa"/>
            <w:noWrap/>
            <w:vAlign w:val="center"/>
            <w:hideMark/>
          </w:tcPr>
          <w:p w:rsidR="00743CA4" w:rsidRPr="00743CA4" w:rsidRDefault="00743CA4" w:rsidP="00743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Average Cost / Claim (2013 USD)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AMIKACIN SULFAT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4,023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963,828.78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38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8.73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AMOXICILL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5,768,071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2,346,798.06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54.34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5.61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AMOXICILLIN-POTASSIUM CLAV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,301,675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76,897,214.16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88.35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3.29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AMPICILLIN SODIUM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7,774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,544,275.61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21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98.65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AMPICILLIN SODIUM-SULBACTAM NA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0,350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,451,465.99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28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40.24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AMPICILLIN TRIHYDRAT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69,481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,231,113.47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.53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7.26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AZITHROMYC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7,236,446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89,221,375.46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93.63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2.33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AZTREONAM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7,213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,785,366.37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19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524.80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BACITRAC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24,430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7,544,869.35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.33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0.64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ACLOR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3,551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,289,262.13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63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54.74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ADROXIL HYDRAT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66,783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,249,477.62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.46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9.48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AZOL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5,106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,631,766.15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67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5.00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DINIR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692,311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8,706,442.42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8.52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41.46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DITOREN PIVOXIL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27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14,854.91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68.98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EPIM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51,697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9,734,196.15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.38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88.29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IXIM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5,459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4,783,822.26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68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87.90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OTAXIME SODIUM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94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6,168.52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6.42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OTETAN DISODIUM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39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48,090.21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41.86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OXIT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,264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546,339.08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6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41.32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PODOXIME PROXETIL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14,505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1,713,625.25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.06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02.30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PROZIL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67,844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4,177,227.94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.82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1.57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TAROLINE FOSAMIL ACETAT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6,647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,538,382.47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18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532.33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TAZIDIM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7,350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,271,018.44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46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30.89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TRIAXON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90,663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3,202,403.25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7.78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79.83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FUROXIME AXETIL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,000,384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6,255,020.47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6.77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6.25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EPHALEX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,735,153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6,971,273.10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26.70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7.81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CIPROFLOXAC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6,928,781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50,444,488.34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85.40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7.28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IPROFLOXACIN LACTAT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5,162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33,564.87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14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4.62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LARITHROMYC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85,615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7,216,685.11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2.99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76.64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LINDAMYC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,830,305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4,347,593.20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8.97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3.30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LINDAMYCIN PHOSPHAT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23,476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1,800,570.72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8.66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7.39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COLISTIN (COLISTIMETHATE NA)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,950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,755,415.90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11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97.57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DAPTOMYC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9,915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75,320,111.41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.07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,887.01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DICLOXACILL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59,849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,409,211.18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.60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3.55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DORIPENEM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,250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,681,831.68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9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517.49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DOXYCYCLIN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,205,130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20,912,849.95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85.76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8.92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ERTAPENEM SODIUM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68,422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8,954,862.11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.83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423.18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ERYTHROMYC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853,709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3,835,608.03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2.84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9.63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ETHAMBUTOL HCL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7,878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4,482,737.53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.28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93.63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FIDAXOMIC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7,857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3,162,722.07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21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,948.04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FOSFOMYCIN TROMETHAMIN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6,944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,353,297.28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45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38.89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GEMIFLOXACIN MESYLAT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,124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86,363.11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43.74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IMIPENEM-CILASTATIN SODIUM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0,505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4,482,881.19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55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18.62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ISONIAZID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52,084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19,476.64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.39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1.89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LEVOFLOXAC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,168,763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1,567,371.43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11.55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4.77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LEVOFLOXACIN-D5W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6,191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914,528.58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56.48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LINCOMYCIN HCL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1,494.46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52.01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LINEZOLID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54,408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22,094,154.16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.46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,244.05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MEROPENEM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8,977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1,314,113.42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.04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90.28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METRONIDAZOL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,837,225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79,789,300.40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9.16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43.43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METRONIDAZOLE-SODIUM CHLORID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,827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05,244.45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13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1.80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MINOCYCLINE HCL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95,708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2,660,150.63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3.26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5.54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MOXIFLOXACIN HCL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30,933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1,781,496.59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8.86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86.69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MOXIFLOXACIN IN NACL (ISO-OSM)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,205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18,682.43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81.48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NAFCILL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6,781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5,371,786.76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18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792.18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NITROFURANTO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,511,183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14,678,655.29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67.19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45.67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NORFLOXAC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,276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527,568.11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11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23.38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OFLOXAC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742,757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8,568,428.57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9.87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1.54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OXACILL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,020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,455,166.06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8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812.97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PEN G BENZ-PEN G PROCAIN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76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8,150.33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0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16.76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PEN G POT-DEXTROSE-WATER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59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51,084.58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420.85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PENICILLIN G BENZATHIN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,092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,171,679.00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11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86.33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PENICILLIN G POTASSIUM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,123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94,143.14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8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22.27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PENICILLIN G SODIUM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54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62,012.34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0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,052.03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PENICILLIN V POTASSIUM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744,702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7,080,822.35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9.93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9.51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PIPERACILL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51,868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3,078,440.39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.39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52.15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POLYMYXIN B SULFAT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5,175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78,998.37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14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73.24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RIFABUT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6,747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4,725,613.55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18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700.40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RIFAMP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94,098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,394,284.58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.52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7.95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RIFAPENTIN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520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8,720.52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32.15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STREPTOMYCIN SULFAT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4,758.99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09.55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SULFAMETHOXAZOLE-TRIMETHOPRIM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4,665,456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1,407,156.03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24.84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.73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TELITHROMYCIN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04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3,389.76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0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609.52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TETRACYCLINE HCL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,643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90,131.86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10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52.19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TICARCILLIN-K CLAVULANAT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7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8,259.80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00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05.92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TIGECYCLINE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11,004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9,154,476.52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29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831.92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TRIMETHOPRIM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73,891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4,546,908.10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7.33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6.60</w:t>
            </w:r>
          </w:p>
        </w:tc>
      </w:tr>
      <w:tr w:rsidR="00743CA4" w:rsidRPr="00743CA4" w:rsidTr="00743C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VANCOMYCIN HCL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347,354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24,588,570.66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9.29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358.68</w:t>
            </w:r>
          </w:p>
        </w:tc>
      </w:tr>
      <w:tr w:rsidR="00743CA4" w:rsidRPr="00743CA4" w:rsidTr="00743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743CA4" w:rsidRPr="00743CA4" w:rsidRDefault="00743CA4" w:rsidP="00743CA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VANCOMYCIN IV</w:t>
            </w:r>
          </w:p>
        </w:tc>
        <w:tc>
          <w:tcPr>
            <w:tcW w:w="171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20,061</w:t>
            </w:r>
          </w:p>
        </w:tc>
        <w:tc>
          <w:tcPr>
            <w:tcW w:w="27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2,545,530.19</w:t>
            </w:r>
          </w:p>
        </w:tc>
        <w:tc>
          <w:tcPr>
            <w:tcW w:w="1840" w:type="dxa"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0.54</w:t>
            </w:r>
          </w:p>
        </w:tc>
        <w:tc>
          <w:tcPr>
            <w:tcW w:w="1490" w:type="dxa"/>
            <w:noWrap/>
            <w:hideMark/>
          </w:tcPr>
          <w:p w:rsidR="00743CA4" w:rsidRPr="00743CA4" w:rsidRDefault="00743CA4" w:rsidP="00743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43CA4">
              <w:rPr>
                <w:rFonts w:ascii="Calibri" w:eastAsia="Times New Roman" w:hAnsi="Calibri" w:cs="Times New Roman"/>
                <w:sz w:val="20"/>
                <w:szCs w:val="20"/>
              </w:rPr>
              <w:t>$126.89</w:t>
            </w:r>
          </w:p>
        </w:tc>
      </w:tr>
    </w:tbl>
    <w:p w:rsidR="002C29D9" w:rsidRPr="002C29D9" w:rsidRDefault="002C29D9" w:rsidP="002C29D9">
      <w:pPr>
        <w:rPr>
          <w:b/>
        </w:rPr>
      </w:pPr>
    </w:p>
    <w:sectPr w:rsidR="002C29D9" w:rsidRPr="002C29D9" w:rsidSect="00743C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C48"/>
    <w:rsid w:val="002C29D9"/>
    <w:rsid w:val="00743CA4"/>
    <w:rsid w:val="007F1782"/>
    <w:rsid w:val="00800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DA6C"/>
  <w15:chartTrackingRefBased/>
  <w15:docId w15:val="{16544F0C-A947-4410-8851-B06229DBE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43C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8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36</Words>
  <Characters>3627</Characters>
  <Application>Microsoft Office Word</Application>
  <DocSecurity>0</DocSecurity>
  <Lines>30</Lines>
  <Paragraphs>8</Paragraphs>
  <ScaleCrop>false</ScaleCrop>
  <Company>University at Buffalo</Company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itken</dc:creator>
  <cp:keywords/>
  <dc:description/>
  <cp:lastModifiedBy>Samuel Aitken</cp:lastModifiedBy>
  <cp:revision>3</cp:revision>
  <dcterms:created xsi:type="dcterms:W3CDTF">2016-06-06T02:05:00Z</dcterms:created>
  <dcterms:modified xsi:type="dcterms:W3CDTF">2016-12-01T01:36:00Z</dcterms:modified>
</cp:coreProperties>
</file>